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2237F" w:rsidRPr="000949C1" w:rsidRDefault="00130D12" w:rsidP="000949C1">
      <w:pPr>
        <w:widowControl w:val="0"/>
        <w:tabs>
          <w:tab w:val="left" w:pos="567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130D12">
        <w:rPr>
          <w:rFonts w:ascii="Times New Roman" w:hAnsi="Times New Roman" w:cs="Times New Roman"/>
          <w:b/>
          <w:bCs/>
          <w:lang w:val="en-US"/>
        </w:rPr>
        <w:t xml:space="preserve">Supplemental Table 1. </w:t>
      </w:r>
      <w:r w:rsidRPr="00130D12">
        <w:rPr>
          <w:rFonts w:ascii="Times New Roman" w:hAnsi="Times New Roman" w:cs="Times New Roman"/>
          <w:lang w:val="en-US"/>
        </w:rPr>
        <w:t>Sociodemographic characteristics and mean scores on s</w:t>
      </w:r>
      <w:r>
        <w:rPr>
          <w:rFonts w:ascii="Times New Roman" w:hAnsi="Times New Roman" w:cs="Times New Roman"/>
          <w:lang w:val="en-US"/>
        </w:rPr>
        <w:t>tudy variables in the full sample and age-divided subsamples.</w:t>
      </w:r>
      <w:r w:rsidR="000949C1">
        <w:rPr>
          <w:rFonts w:ascii="Times New Roman" w:hAnsi="Times New Roman" w:cs="Times New Roman"/>
          <w:lang w:val="en-US"/>
        </w:rPr>
        <w:t xml:space="preserve"> </w:t>
      </w:r>
      <w:r w:rsidR="000949C1" w:rsidRPr="000949C1">
        <w:rPr>
          <w:rFonts w:ascii="Times New Roman" w:hAnsi="Times New Roman" w:cs="Times New Roman"/>
          <w:lang w:val="en-US"/>
        </w:rPr>
        <w:t>Scores on the OCI-CV dimensions have been standardized to a scale of 0 to 100 to facilitate comparisons across the dimensions.</w:t>
      </w:r>
    </w:p>
    <w:tbl>
      <w:tblPr>
        <w:tblStyle w:val="Oformateradtabell4"/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6"/>
        <w:gridCol w:w="2202"/>
        <w:gridCol w:w="2344"/>
        <w:gridCol w:w="2230"/>
      </w:tblGrid>
      <w:tr w:rsidR="00130D12" w:rsidTr="008E4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:rsidR="00130D12" w:rsidRDefault="00130D12" w:rsidP="00130D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:rsidR="00130D12" w:rsidRDefault="00130D12" w:rsidP="008E40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ull sample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:rsidR="00130D12" w:rsidRDefault="00130D12" w:rsidP="008E40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ldren (&lt;</w:t>
            </w:r>
            <w:r w:rsidR="008E40B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3 years)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:rsidR="00130D12" w:rsidRDefault="00130D12" w:rsidP="008E40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olescents (13-17 years)</w:t>
            </w:r>
          </w:p>
        </w:tc>
      </w:tr>
      <w:tr w:rsidR="00130D12" w:rsidTr="008E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single" w:sz="4" w:space="0" w:color="auto"/>
            </w:tcBorders>
          </w:tcPr>
          <w:p w:rsidR="00130D12" w:rsidRPr="008E40B3" w:rsidRDefault="00130D12" w:rsidP="00130D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8E40B3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n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:rsidR="00130D12" w:rsidRDefault="00497A55" w:rsidP="008E40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7</w:t>
            </w:r>
          </w:p>
        </w:tc>
        <w:tc>
          <w:tcPr>
            <w:tcW w:w="2344" w:type="dxa"/>
            <w:tcBorders>
              <w:top w:val="single" w:sz="4" w:space="0" w:color="auto"/>
            </w:tcBorders>
          </w:tcPr>
          <w:p w:rsidR="00130D12" w:rsidRDefault="00497A55" w:rsidP="008E40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2230" w:type="dxa"/>
            <w:tcBorders>
              <w:top w:val="single" w:sz="4" w:space="0" w:color="auto"/>
            </w:tcBorders>
          </w:tcPr>
          <w:p w:rsidR="00130D12" w:rsidRDefault="00497A55" w:rsidP="008E40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</w:tc>
      </w:tr>
      <w:tr w:rsidR="00130D12" w:rsidTr="008E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30D12" w:rsidRPr="008E40B3" w:rsidRDefault="00130D12" w:rsidP="00130D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E40B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ge, </w:t>
            </w:r>
            <w:r w:rsidRPr="008E40B3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M</w:t>
            </w:r>
            <w:r w:rsidRPr="008E40B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</w:t>
            </w:r>
            <w:r w:rsidRPr="008E40B3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SD</w:t>
            </w:r>
            <w:r w:rsidRPr="008E40B3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2202" w:type="dxa"/>
          </w:tcPr>
          <w:p w:rsidR="00130D12" w:rsidRDefault="005D5DD2" w:rsidP="008E40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28 (3.02)</w:t>
            </w:r>
          </w:p>
        </w:tc>
        <w:tc>
          <w:tcPr>
            <w:tcW w:w="2344" w:type="dxa"/>
          </w:tcPr>
          <w:p w:rsidR="00130D12" w:rsidRDefault="00497A55" w:rsidP="008E40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71 (1.73)</w:t>
            </w:r>
          </w:p>
        </w:tc>
        <w:tc>
          <w:tcPr>
            <w:tcW w:w="2230" w:type="dxa"/>
          </w:tcPr>
          <w:p w:rsidR="00130D12" w:rsidRDefault="00781B03" w:rsidP="008E40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85 (1.40)</w:t>
            </w:r>
          </w:p>
        </w:tc>
      </w:tr>
      <w:tr w:rsidR="00130D12" w:rsidTr="008E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30D12" w:rsidRPr="008E40B3" w:rsidRDefault="00130D12" w:rsidP="00130D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E40B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Females, </w:t>
            </w:r>
            <w:r w:rsidRPr="008E40B3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n</w:t>
            </w:r>
            <w:r w:rsidRPr="008E40B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2202" w:type="dxa"/>
          </w:tcPr>
          <w:p w:rsidR="00130D12" w:rsidRDefault="005D5DD2" w:rsidP="008E40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 (52%)</w:t>
            </w:r>
          </w:p>
        </w:tc>
        <w:tc>
          <w:tcPr>
            <w:tcW w:w="2344" w:type="dxa"/>
          </w:tcPr>
          <w:p w:rsidR="00130D12" w:rsidRDefault="00497A55" w:rsidP="008E40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50%)</w:t>
            </w:r>
          </w:p>
        </w:tc>
        <w:tc>
          <w:tcPr>
            <w:tcW w:w="2230" w:type="dxa"/>
          </w:tcPr>
          <w:p w:rsidR="00130D12" w:rsidRDefault="00781B03" w:rsidP="008E40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 (54%)</w:t>
            </w:r>
          </w:p>
        </w:tc>
      </w:tr>
      <w:tr w:rsidR="00130D12" w:rsidTr="008E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130D12" w:rsidRPr="008E40B3" w:rsidRDefault="00130D12" w:rsidP="00130D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E40B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CY-BOCS, </w:t>
            </w:r>
            <w:r w:rsidRPr="008E40B3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M</w:t>
            </w:r>
            <w:r w:rsidRPr="008E40B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</w:t>
            </w:r>
            <w:r w:rsidRPr="008E40B3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SD</w:t>
            </w:r>
            <w:r w:rsidRPr="008E40B3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2202" w:type="dxa"/>
          </w:tcPr>
          <w:p w:rsidR="00130D12" w:rsidRDefault="003C6CA6" w:rsidP="008E40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29 (5.88)</w:t>
            </w:r>
          </w:p>
        </w:tc>
        <w:tc>
          <w:tcPr>
            <w:tcW w:w="2344" w:type="dxa"/>
          </w:tcPr>
          <w:p w:rsidR="00130D12" w:rsidRDefault="00497A55" w:rsidP="008E40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9 (6.30)</w:t>
            </w:r>
          </w:p>
        </w:tc>
        <w:tc>
          <w:tcPr>
            <w:tcW w:w="2230" w:type="dxa"/>
          </w:tcPr>
          <w:p w:rsidR="00130D12" w:rsidRDefault="00781B03" w:rsidP="008E40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46 (5.51)</w:t>
            </w:r>
          </w:p>
        </w:tc>
      </w:tr>
      <w:tr w:rsidR="00AE13B5" w:rsidTr="008E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AE13B5" w:rsidRPr="008E40B3" w:rsidRDefault="00AE13B5" w:rsidP="00AE13B5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E40B3">
              <w:rPr>
                <w:rFonts w:ascii="Times New Roman" w:hAnsi="Times New Roman" w:cs="Times New Roman"/>
                <w:b w:val="0"/>
                <w:bCs w:val="0"/>
              </w:rPr>
              <w:t xml:space="preserve">OCI-CV </w:t>
            </w:r>
            <w:proofErr w:type="spellStart"/>
            <w:r w:rsidRPr="008E40B3">
              <w:rPr>
                <w:rFonts w:ascii="Times New Roman" w:hAnsi="Times New Roman" w:cs="Times New Roman"/>
                <w:b w:val="0"/>
                <w:bCs w:val="0"/>
              </w:rPr>
              <w:t>Doubting</w:t>
            </w:r>
            <w:proofErr w:type="spellEnd"/>
            <w:r w:rsidRPr="008E40B3">
              <w:rPr>
                <w:rFonts w:ascii="Times New Roman" w:hAnsi="Times New Roman" w:cs="Times New Roman"/>
                <w:b w:val="0"/>
                <w:bCs w:val="0"/>
              </w:rPr>
              <w:t>/</w:t>
            </w:r>
            <w:proofErr w:type="spellStart"/>
            <w:r w:rsidRPr="008E40B3">
              <w:rPr>
                <w:rFonts w:ascii="Times New Roman" w:hAnsi="Times New Roman" w:cs="Times New Roman"/>
                <w:b w:val="0"/>
                <w:bCs w:val="0"/>
              </w:rPr>
              <w:t>Checking</w:t>
            </w:r>
            <w:proofErr w:type="spellEnd"/>
          </w:p>
        </w:tc>
        <w:tc>
          <w:tcPr>
            <w:tcW w:w="2202" w:type="dxa"/>
          </w:tcPr>
          <w:p w:rsidR="00AE13B5" w:rsidRPr="00042780" w:rsidRDefault="00AE13B5" w:rsidP="008E40B3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780">
              <w:rPr>
                <w:rFonts w:ascii="Times New Roman" w:hAnsi="Times New Roman" w:cs="Times New Roman"/>
              </w:rPr>
              <w:t>3</w:t>
            </w:r>
            <w:r w:rsidR="00B0047B">
              <w:rPr>
                <w:rFonts w:ascii="Times New Roman" w:hAnsi="Times New Roman" w:cs="Times New Roman"/>
              </w:rPr>
              <w:t>9.19</w:t>
            </w:r>
            <w:r>
              <w:rPr>
                <w:rFonts w:ascii="Times New Roman" w:hAnsi="Times New Roman" w:cs="Times New Roman"/>
              </w:rPr>
              <w:t xml:space="preserve"> (30.</w:t>
            </w:r>
            <w:r w:rsidR="00B0047B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4" w:type="dxa"/>
          </w:tcPr>
          <w:p w:rsidR="00AE13B5" w:rsidRDefault="002214F7" w:rsidP="008E40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95 (24.26)</w:t>
            </w:r>
          </w:p>
        </w:tc>
        <w:tc>
          <w:tcPr>
            <w:tcW w:w="2230" w:type="dxa"/>
          </w:tcPr>
          <w:p w:rsidR="00AE13B5" w:rsidRDefault="002214F7" w:rsidP="008E40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81 (32.78)</w:t>
            </w:r>
          </w:p>
        </w:tc>
      </w:tr>
      <w:tr w:rsidR="00AE13B5" w:rsidTr="008E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AE13B5" w:rsidRPr="008E40B3" w:rsidRDefault="00AE13B5" w:rsidP="00AE13B5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E40B3">
              <w:rPr>
                <w:rFonts w:ascii="Times New Roman" w:hAnsi="Times New Roman" w:cs="Times New Roman"/>
                <w:b w:val="0"/>
                <w:bCs w:val="0"/>
              </w:rPr>
              <w:t>OCI-CV</w:t>
            </w:r>
          </w:p>
          <w:p w:rsidR="00AE13B5" w:rsidRPr="008E40B3" w:rsidRDefault="00AE13B5" w:rsidP="00AE13B5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E40B3">
              <w:rPr>
                <w:rFonts w:ascii="Times New Roman" w:hAnsi="Times New Roman" w:cs="Times New Roman"/>
                <w:b w:val="0"/>
                <w:bCs w:val="0"/>
              </w:rPr>
              <w:t>Obsessing</w:t>
            </w:r>
            <w:proofErr w:type="spellEnd"/>
          </w:p>
        </w:tc>
        <w:tc>
          <w:tcPr>
            <w:tcW w:w="2202" w:type="dxa"/>
          </w:tcPr>
          <w:p w:rsidR="00AE13B5" w:rsidRPr="00042780" w:rsidRDefault="00AE13B5" w:rsidP="008E40B3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780">
              <w:rPr>
                <w:rFonts w:ascii="Times New Roman" w:hAnsi="Times New Roman" w:cs="Times New Roman"/>
              </w:rPr>
              <w:t>44.</w:t>
            </w:r>
            <w:r w:rsidR="00B0047B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 xml:space="preserve"> (3</w:t>
            </w:r>
            <w:r w:rsidR="00B0047B">
              <w:rPr>
                <w:rFonts w:ascii="Times New Roman" w:hAnsi="Times New Roman" w:cs="Times New Roman"/>
              </w:rPr>
              <w:t>3.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4" w:type="dxa"/>
          </w:tcPr>
          <w:p w:rsidR="00AE13B5" w:rsidRDefault="002214F7" w:rsidP="008E40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24 (30.49)</w:t>
            </w:r>
          </w:p>
        </w:tc>
        <w:tc>
          <w:tcPr>
            <w:tcW w:w="2230" w:type="dxa"/>
          </w:tcPr>
          <w:p w:rsidR="00AE13B5" w:rsidRDefault="002214F7" w:rsidP="008E40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41 (35.55)</w:t>
            </w:r>
          </w:p>
        </w:tc>
      </w:tr>
      <w:tr w:rsidR="00AE13B5" w:rsidTr="008E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AE13B5" w:rsidRPr="008E40B3" w:rsidRDefault="00AE13B5" w:rsidP="00AE13B5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E40B3">
              <w:rPr>
                <w:rFonts w:ascii="Times New Roman" w:hAnsi="Times New Roman" w:cs="Times New Roman"/>
                <w:b w:val="0"/>
                <w:bCs w:val="0"/>
              </w:rPr>
              <w:t>OCI-CV</w:t>
            </w:r>
          </w:p>
          <w:p w:rsidR="00AE13B5" w:rsidRPr="008E40B3" w:rsidRDefault="00AE13B5" w:rsidP="00AE13B5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E40B3">
              <w:rPr>
                <w:rFonts w:ascii="Times New Roman" w:hAnsi="Times New Roman" w:cs="Times New Roman"/>
                <w:b w:val="0"/>
                <w:bCs w:val="0"/>
              </w:rPr>
              <w:t>Hoarding</w:t>
            </w:r>
            <w:proofErr w:type="spellEnd"/>
          </w:p>
        </w:tc>
        <w:tc>
          <w:tcPr>
            <w:tcW w:w="2202" w:type="dxa"/>
          </w:tcPr>
          <w:p w:rsidR="00AE13B5" w:rsidRPr="00042780" w:rsidRDefault="00B0047B" w:rsidP="008E40B3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1</w:t>
            </w:r>
            <w:r w:rsidR="00AE13B5">
              <w:rPr>
                <w:rFonts w:ascii="Times New Roman" w:hAnsi="Times New Roman" w:cs="Times New Roman"/>
              </w:rPr>
              <w:t xml:space="preserve"> (30.</w:t>
            </w:r>
            <w:r>
              <w:rPr>
                <w:rFonts w:ascii="Times New Roman" w:hAnsi="Times New Roman" w:cs="Times New Roman"/>
              </w:rPr>
              <w:t>84</w:t>
            </w:r>
            <w:r w:rsidR="00AE13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4" w:type="dxa"/>
          </w:tcPr>
          <w:p w:rsidR="00AE13B5" w:rsidRDefault="002214F7" w:rsidP="008E40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11 (30.52)</w:t>
            </w:r>
          </w:p>
        </w:tc>
        <w:tc>
          <w:tcPr>
            <w:tcW w:w="2230" w:type="dxa"/>
          </w:tcPr>
          <w:p w:rsidR="00AE13B5" w:rsidRDefault="002214F7" w:rsidP="008E40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17 (31.33)</w:t>
            </w:r>
          </w:p>
        </w:tc>
      </w:tr>
      <w:tr w:rsidR="00AE13B5" w:rsidTr="008E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AE13B5" w:rsidRPr="008E40B3" w:rsidRDefault="00AE13B5" w:rsidP="00AE13B5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E40B3">
              <w:rPr>
                <w:rFonts w:ascii="Times New Roman" w:hAnsi="Times New Roman" w:cs="Times New Roman"/>
                <w:b w:val="0"/>
                <w:bCs w:val="0"/>
              </w:rPr>
              <w:t>OCI-CV</w:t>
            </w:r>
          </w:p>
          <w:p w:rsidR="00AE13B5" w:rsidRPr="008E40B3" w:rsidRDefault="00AE13B5" w:rsidP="00AE13B5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E40B3">
              <w:rPr>
                <w:rFonts w:ascii="Times New Roman" w:hAnsi="Times New Roman" w:cs="Times New Roman"/>
                <w:b w:val="0"/>
                <w:bCs w:val="0"/>
              </w:rPr>
              <w:t>Washing</w:t>
            </w:r>
            <w:proofErr w:type="spellEnd"/>
          </w:p>
        </w:tc>
        <w:tc>
          <w:tcPr>
            <w:tcW w:w="2202" w:type="dxa"/>
          </w:tcPr>
          <w:p w:rsidR="00AE13B5" w:rsidRPr="00042780" w:rsidRDefault="00AE13B5" w:rsidP="008E40B3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780">
              <w:rPr>
                <w:rFonts w:ascii="Times New Roman" w:hAnsi="Times New Roman" w:cs="Times New Roman"/>
              </w:rPr>
              <w:t>44.</w:t>
            </w:r>
            <w:r w:rsidR="00B0047B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(38.3</w:t>
            </w:r>
            <w:r w:rsidR="00B0047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4" w:type="dxa"/>
          </w:tcPr>
          <w:p w:rsidR="00AE13B5" w:rsidRDefault="002214F7" w:rsidP="008E40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26 (37.28)</w:t>
            </w:r>
          </w:p>
        </w:tc>
        <w:tc>
          <w:tcPr>
            <w:tcW w:w="2230" w:type="dxa"/>
          </w:tcPr>
          <w:p w:rsidR="00AE13B5" w:rsidRDefault="002214F7" w:rsidP="008E40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07 (38.77)</w:t>
            </w:r>
          </w:p>
        </w:tc>
      </w:tr>
      <w:tr w:rsidR="00AE13B5" w:rsidTr="008E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AE13B5" w:rsidRPr="008E40B3" w:rsidRDefault="00AE13B5" w:rsidP="00AE13B5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E40B3">
              <w:rPr>
                <w:rFonts w:ascii="Times New Roman" w:hAnsi="Times New Roman" w:cs="Times New Roman"/>
                <w:b w:val="0"/>
                <w:bCs w:val="0"/>
              </w:rPr>
              <w:t>OCI-CV</w:t>
            </w:r>
          </w:p>
          <w:p w:rsidR="00AE13B5" w:rsidRPr="008E40B3" w:rsidRDefault="00AE13B5" w:rsidP="00AE13B5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E40B3">
              <w:rPr>
                <w:rFonts w:ascii="Times New Roman" w:hAnsi="Times New Roman" w:cs="Times New Roman"/>
                <w:b w:val="0"/>
                <w:bCs w:val="0"/>
              </w:rPr>
              <w:t>Ordering</w:t>
            </w:r>
            <w:proofErr w:type="spellEnd"/>
          </w:p>
        </w:tc>
        <w:tc>
          <w:tcPr>
            <w:tcW w:w="2202" w:type="dxa"/>
          </w:tcPr>
          <w:p w:rsidR="00AE13B5" w:rsidRPr="00042780" w:rsidRDefault="00AE13B5" w:rsidP="008E40B3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780">
              <w:rPr>
                <w:rFonts w:ascii="Times New Roman" w:hAnsi="Times New Roman" w:cs="Times New Roman"/>
              </w:rPr>
              <w:t>4</w:t>
            </w:r>
            <w:r w:rsidR="00B0047B">
              <w:rPr>
                <w:rFonts w:ascii="Times New Roman" w:hAnsi="Times New Roman" w:cs="Times New Roman"/>
              </w:rPr>
              <w:t>1</w:t>
            </w:r>
            <w:r w:rsidRPr="00042780">
              <w:rPr>
                <w:rFonts w:ascii="Times New Roman" w:hAnsi="Times New Roman" w:cs="Times New Roman"/>
              </w:rPr>
              <w:t>.2</w:t>
            </w:r>
            <w:r w:rsidR="00B0047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33.</w:t>
            </w:r>
            <w:r w:rsidR="00B0047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344" w:type="dxa"/>
          </w:tcPr>
          <w:p w:rsidR="00AE13B5" w:rsidRDefault="002214F7" w:rsidP="008E40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68 (28.29)</w:t>
            </w:r>
          </w:p>
        </w:tc>
        <w:tc>
          <w:tcPr>
            <w:tcW w:w="2230" w:type="dxa"/>
          </w:tcPr>
          <w:p w:rsidR="00AE13B5" w:rsidRDefault="002214F7" w:rsidP="008E40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70 (35.50)</w:t>
            </w:r>
          </w:p>
        </w:tc>
      </w:tr>
      <w:tr w:rsidR="00AE13B5" w:rsidTr="008E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AE13B5" w:rsidRPr="008E40B3" w:rsidRDefault="00AE13B5" w:rsidP="00AE13B5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E40B3">
              <w:rPr>
                <w:rFonts w:ascii="Times New Roman" w:hAnsi="Times New Roman" w:cs="Times New Roman"/>
                <w:b w:val="0"/>
                <w:bCs w:val="0"/>
              </w:rPr>
              <w:t>OCI-CV</w:t>
            </w:r>
          </w:p>
          <w:p w:rsidR="00AE13B5" w:rsidRPr="008E40B3" w:rsidRDefault="00AE13B5" w:rsidP="00AE13B5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E40B3">
              <w:rPr>
                <w:rFonts w:ascii="Times New Roman" w:hAnsi="Times New Roman" w:cs="Times New Roman"/>
                <w:b w:val="0"/>
                <w:bCs w:val="0"/>
              </w:rPr>
              <w:t>Neutralizing</w:t>
            </w:r>
            <w:proofErr w:type="spellEnd"/>
          </w:p>
        </w:tc>
        <w:tc>
          <w:tcPr>
            <w:tcW w:w="2202" w:type="dxa"/>
          </w:tcPr>
          <w:p w:rsidR="00AE13B5" w:rsidRPr="00042780" w:rsidRDefault="00AE13B5" w:rsidP="008E40B3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780">
              <w:rPr>
                <w:rFonts w:ascii="Times New Roman" w:hAnsi="Times New Roman" w:cs="Times New Roman"/>
              </w:rPr>
              <w:t>2</w:t>
            </w:r>
            <w:r w:rsidR="00B0047B">
              <w:rPr>
                <w:rFonts w:ascii="Times New Roman" w:hAnsi="Times New Roman" w:cs="Times New Roman"/>
              </w:rPr>
              <w:t>7</w:t>
            </w:r>
            <w:r w:rsidRPr="00042780">
              <w:rPr>
                <w:rFonts w:ascii="Times New Roman" w:hAnsi="Times New Roman" w:cs="Times New Roman"/>
              </w:rPr>
              <w:t>.</w:t>
            </w:r>
            <w:r w:rsidR="00B0047B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(27.</w:t>
            </w:r>
            <w:r w:rsidR="00B0047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2344" w:type="dxa"/>
          </w:tcPr>
          <w:p w:rsidR="00AE13B5" w:rsidRDefault="002214F7" w:rsidP="008E40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64 (25.41)</w:t>
            </w:r>
          </w:p>
        </w:tc>
        <w:tc>
          <w:tcPr>
            <w:tcW w:w="2230" w:type="dxa"/>
          </w:tcPr>
          <w:p w:rsidR="00AE13B5" w:rsidRDefault="002214F7" w:rsidP="008E40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09 (29.58)</w:t>
            </w:r>
          </w:p>
        </w:tc>
      </w:tr>
      <w:tr w:rsidR="00497A55" w:rsidTr="008E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497A55" w:rsidRPr="008E40B3" w:rsidRDefault="00497A55" w:rsidP="00497A55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E40B3">
              <w:rPr>
                <w:rFonts w:ascii="Times New Roman" w:hAnsi="Times New Roman" w:cs="Times New Roman"/>
                <w:b w:val="0"/>
                <w:bCs w:val="0"/>
              </w:rPr>
              <w:t>OBQ-CV</w:t>
            </w:r>
          </w:p>
          <w:p w:rsidR="00497A55" w:rsidRPr="008E40B3" w:rsidRDefault="00497A55" w:rsidP="00497A55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E40B3">
              <w:rPr>
                <w:rFonts w:ascii="Times New Roman" w:hAnsi="Times New Roman" w:cs="Times New Roman"/>
                <w:b w:val="0"/>
                <w:bCs w:val="0"/>
              </w:rPr>
              <w:t>Responsibility</w:t>
            </w:r>
            <w:proofErr w:type="spellEnd"/>
            <w:r w:rsidRPr="008E40B3">
              <w:rPr>
                <w:rFonts w:ascii="Times New Roman" w:hAnsi="Times New Roman" w:cs="Times New Roman"/>
                <w:b w:val="0"/>
                <w:bCs w:val="0"/>
              </w:rPr>
              <w:t>/</w:t>
            </w:r>
            <w:proofErr w:type="spellStart"/>
            <w:r w:rsidRPr="008E40B3">
              <w:rPr>
                <w:rFonts w:ascii="Times New Roman" w:hAnsi="Times New Roman" w:cs="Times New Roman"/>
                <w:b w:val="0"/>
                <w:bCs w:val="0"/>
              </w:rPr>
              <w:t>Threat</w:t>
            </w:r>
            <w:proofErr w:type="spellEnd"/>
          </w:p>
        </w:tc>
        <w:tc>
          <w:tcPr>
            <w:tcW w:w="2202" w:type="dxa"/>
          </w:tcPr>
          <w:p w:rsidR="00497A55" w:rsidRPr="00042780" w:rsidRDefault="00497A55" w:rsidP="008E40B3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780">
              <w:rPr>
                <w:rFonts w:ascii="Times New Roman" w:hAnsi="Times New Roman" w:cs="Times New Roman"/>
              </w:rPr>
              <w:t>40.</w:t>
            </w:r>
            <w:r w:rsidR="00B0047B">
              <w:rPr>
                <w:rFonts w:ascii="Times New Roman" w:hAnsi="Times New Roman" w:cs="Times New Roman"/>
              </w:rPr>
              <w:t>4</w:t>
            </w:r>
            <w:r w:rsidRPr="0004278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15</w:t>
            </w:r>
            <w:r w:rsidR="00B0047B">
              <w:rPr>
                <w:rFonts w:ascii="Times New Roman" w:hAnsi="Times New Roman" w:cs="Times New Roman"/>
              </w:rPr>
              <w:t>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4" w:type="dxa"/>
          </w:tcPr>
          <w:p w:rsidR="00497A55" w:rsidRDefault="00497A55" w:rsidP="008E40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82 (13.97)</w:t>
            </w:r>
          </w:p>
        </w:tc>
        <w:tc>
          <w:tcPr>
            <w:tcW w:w="2230" w:type="dxa"/>
          </w:tcPr>
          <w:p w:rsidR="00497A55" w:rsidRDefault="00781B03" w:rsidP="008E40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53 (15.08)</w:t>
            </w:r>
          </w:p>
        </w:tc>
      </w:tr>
      <w:tr w:rsidR="00497A55" w:rsidTr="008E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497A55" w:rsidRPr="008E40B3" w:rsidRDefault="00497A55" w:rsidP="00497A55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E40B3">
              <w:rPr>
                <w:rFonts w:ascii="Times New Roman" w:hAnsi="Times New Roman" w:cs="Times New Roman"/>
                <w:b w:val="0"/>
                <w:bCs w:val="0"/>
              </w:rPr>
              <w:t>OBQ-CV</w:t>
            </w:r>
          </w:p>
          <w:p w:rsidR="00497A55" w:rsidRPr="008E40B3" w:rsidRDefault="00497A55" w:rsidP="00497A55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E40B3">
              <w:rPr>
                <w:rFonts w:ascii="Times New Roman" w:hAnsi="Times New Roman" w:cs="Times New Roman"/>
                <w:b w:val="0"/>
                <w:bCs w:val="0"/>
              </w:rPr>
              <w:t>Perfect</w:t>
            </w:r>
            <w:proofErr w:type="spellEnd"/>
            <w:r w:rsidRPr="008E40B3">
              <w:rPr>
                <w:rFonts w:ascii="Times New Roman" w:hAnsi="Times New Roman" w:cs="Times New Roman"/>
                <w:b w:val="0"/>
                <w:bCs w:val="0"/>
              </w:rPr>
              <w:t>./</w:t>
            </w:r>
            <w:proofErr w:type="spellStart"/>
            <w:r w:rsidRPr="008E40B3">
              <w:rPr>
                <w:rFonts w:ascii="Times New Roman" w:hAnsi="Times New Roman" w:cs="Times New Roman"/>
                <w:b w:val="0"/>
                <w:bCs w:val="0"/>
              </w:rPr>
              <w:t>Uncertainty</w:t>
            </w:r>
            <w:proofErr w:type="spellEnd"/>
          </w:p>
        </w:tc>
        <w:tc>
          <w:tcPr>
            <w:tcW w:w="2202" w:type="dxa"/>
          </w:tcPr>
          <w:p w:rsidR="00497A55" w:rsidRPr="00042780" w:rsidRDefault="00497A55" w:rsidP="008E40B3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780">
              <w:rPr>
                <w:rFonts w:ascii="Times New Roman" w:hAnsi="Times New Roman" w:cs="Times New Roman"/>
              </w:rPr>
              <w:t>43.</w:t>
            </w:r>
            <w:r w:rsidR="00B0047B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(17.</w:t>
            </w:r>
            <w:r w:rsidR="00B0047B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4" w:type="dxa"/>
          </w:tcPr>
          <w:p w:rsidR="00497A55" w:rsidRDefault="00497A55" w:rsidP="008E40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81 (15.53)</w:t>
            </w:r>
          </w:p>
        </w:tc>
        <w:tc>
          <w:tcPr>
            <w:tcW w:w="2230" w:type="dxa"/>
          </w:tcPr>
          <w:p w:rsidR="00497A55" w:rsidRDefault="00781B03" w:rsidP="008E40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87 (17.65)</w:t>
            </w:r>
          </w:p>
        </w:tc>
      </w:tr>
      <w:tr w:rsidR="00497A55" w:rsidTr="008E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497A55" w:rsidRPr="008E40B3" w:rsidRDefault="00497A55" w:rsidP="00497A55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E40B3">
              <w:rPr>
                <w:rFonts w:ascii="Times New Roman" w:hAnsi="Times New Roman" w:cs="Times New Roman"/>
                <w:b w:val="0"/>
                <w:bCs w:val="0"/>
                <w:lang w:val="en-US"/>
              </w:rPr>
              <w:t>OBQ-CV</w:t>
            </w:r>
          </w:p>
          <w:p w:rsidR="00497A55" w:rsidRPr="008E40B3" w:rsidRDefault="00497A55" w:rsidP="00497A55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E40B3">
              <w:rPr>
                <w:rFonts w:ascii="Times New Roman" w:hAnsi="Times New Roman" w:cs="Times New Roman"/>
                <w:b w:val="0"/>
                <w:bCs w:val="0"/>
                <w:lang w:val="en-US"/>
              </w:rPr>
              <w:t>Imp./Control of Thoughts</w:t>
            </w:r>
          </w:p>
        </w:tc>
        <w:tc>
          <w:tcPr>
            <w:tcW w:w="2202" w:type="dxa"/>
          </w:tcPr>
          <w:p w:rsidR="00497A55" w:rsidRPr="00042780" w:rsidRDefault="00497A55" w:rsidP="008E40B3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780">
              <w:rPr>
                <w:rFonts w:ascii="Times New Roman" w:hAnsi="Times New Roman" w:cs="Times New Roman"/>
              </w:rPr>
              <w:t>28.</w:t>
            </w:r>
            <w:r w:rsidR="00B0047B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(12.03)</w:t>
            </w:r>
          </w:p>
        </w:tc>
        <w:tc>
          <w:tcPr>
            <w:tcW w:w="2344" w:type="dxa"/>
          </w:tcPr>
          <w:p w:rsidR="00497A55" w:rsidRDefault="00497A55" w:rsidP="008E40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99 (10.03)</w:t>
            </w:r>
          </w:p>
        </w:tc>
        <w:tc>
          <w:tcPr>
            <w:tcW w:w="2230" w:type="dxa"/>
          </w:tcPr>
          <w:p w:rsidR="00497A55" w:rsidRDefault="00781B03" w:rsidP="008E40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65 (13.36)</w:t>
            </w:r>
          </w:p>
        </w:tc>
      </w:tr>
      <w:tr w:rsidR="00497A55" w:rsidTr="008E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497A55" w:rsidRPr="008E40B3" w:rsidRDefault="00497A55" w:rsidP="00497A55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E40B3">
              <w:rPr>
                <w:rFonts w:ascii="Times New Roman" w:hAnsi="Times New Roman" w:cs="Times New Roman"/>
                <w:b w:val="0"/>
                <w:bCs w:val="0"/>
              </w:rPr>
              <w:t>MCQ</w:t>
            </w:r>
            <w:proofErr w:type="spellEnd"/>
            <w:r w:rsidRPr="008E40B3">
              <w:rPr>
                <w:rFonts w:ascii="Times New Roman" w:hAnsi="Times New Roman" w:cs="Times New Roman"/>
                <w:b w:val="0"/>
                <w:bCs w:val="0"/>
              </w:rPr>
              <w:t>-C</w:t>
            </w:r>
          </w:p>
          <w:p w:rsidR="00497A55" w:rsidRPr="008E40B3" w:rsidRDefault="00497A55" w:rsidP="00497A55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E40B3">
              <w:rPr>
                <w:rFonts w:ascii="Times New Roman" w:hAnsi="Times New Roman" w:cs="Times New Roman"/>
                <w:b w:val="0"/>
                <w:bCs w:val="0"/>
              </w:rPr>
              <w:t>Metacognitions</w:t>
            </w:r>
            <w:proofErr w:type="spellEnd"/>
          </w:p>
        </w:tc>
        <w:tc>
          <w:tcPr>
            <w:tcW w:w="2202" w:type="dxa"/>
          </w:tcPr>
          <w:p w:rsidR="00497A55" w:rsidRPr="00042780" w:rsidRDefault="00497A55" w:rsidP="008E40B3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2780">
              <w:rPr>
                <w:rFonts w:ascii="Times New Roman" w:hAnsi="Times New Roman" w:cs="Times New Roman"/>
              </w:rPr>
              <w:t>47.</w:t>
            </w:r>
            <w:r w:rsidR="00B0047B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 xml:space="preserve"> (13.</w:t>
            </w:r>
            <w:r w:rsidR="00B0047B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4" w:type="dxa"/>
          </w:tcPr>
          <w:p w:rsidR="00497A55" w:rsidRDefault="00497A55" w:rsidP="008E40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19 (11.23)</w:t>
            </w:r>
          </w:p>
        </w:tc>
        <w:tc>
          <w:tcPr>
            <w:tcW w:w="2230" w:type="dxa"/>
          </w:tcPr>
          <w:p w:rsidR="00497A55" w:rsidRDefault="00781B03" w:rsidP="008E40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46 (14.54)</w:t>
            </w:r>
          </w:p>
        </w:tc>
      </w:tr>
    </w:tbl>
    <w:p w:rsidR="00130D12" w:rsidRDefault="00130D12" w:rsidP="00746EA7">
      <w:pPr>
        <w:widowControl w:val="0"/>
        <w:tabs>
          <w:tab w:val="left" w:pos="567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US"/>
        </w:rPr>
      </w:pPr>
      <w:r w:rsidRPr="00130D12">
        <w:rPr>
          <w:rFonts w:ascii="Times New Roman" w:hAnsi="Times New Roman" w:cs="Times New Roman"/>
          <w:i/>
          <w:iCs/>
          <w:lang w:val="en-US"/>
        </w:rPr>
        <w:t>Notes</w:t>
      </w:r>
      <w:r w:rsidRPr="00130D12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CY-BOCS = Children’s Yale-Brown Obsessive Compulsive Scale. </w:t>
      </w:r>
      <w:r w:rsidRPr="00130D12">
        <w:rPr>
          <w:rFonts w:ascii="Times New Roman" w:hAnsi="Times New Roman" w:cs="Times New Roman"/>
          <w:lang w:val="en-US"/>
        </w:rPr>
        <w:t>OCI-CV = Obsessive-Compulsive Inventory – Child Version. OBQ-CV = Obsessive Beliefs Questionnaire – Child Version. MCQ-C = Metacognitions Questionnaire for Children.</w:t>
      </w:r>
    </w:p>
    <w:p w:rsidR="006B5A28" w:rsidRDefault="006B5A28" w:rsidP="00746EA7">
      <w:pPr>
        <w:widowControl w:val="0"/>
        <w:tabs>
          <w:tab w:val="left" w:pos="567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US"/>
        </w:rPr>
      </w:pPr>
    </w:p>
    <w:p w:rsidR="006B5A28" w:rsidRDefault="006B5A2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6B5A28" w:rsidRDefault="006B5A28" w:rsidP="00746EA7">
      <w:pPr>
        <w:widowControl w:val="0"/>
        <w:tabs>
          <w:tab w:val="left" w:pos="567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US"/>
        </w:rPr>
      </w:pPr>
      <w:r w:rsidRPr="00130D1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lang w:val="en-US"/>
        </w:rPr>
        <w:t>Figure</w:t>
      </w:r>
      <w:r w:rsidRPr="00130D12">
        <w:rPr>
          <w:rFonts w:ascii="Times New Roman" w:hAnsi="Times New Roman" w:cs="Times New Roman"/>
          <w:b/>
          <w:bCs/>
          <w:lang w:val="en-US"/>
        </w:rPr>
        <w:t xml:space="preserve"> 1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ssociations between belief domains and OCD symptom dimensions plus broad anxiety.</w:t>
      </w:r>
    </w:p>
    <w:p w:rsidR="006B5A28" w:rsidRDefault="00C8271E" w:rsidP="00746EA7">
      <w:pPr>
        <w:widowControl w:val="0"/>
        <w:tabs>
          <w:tab w:val="left" w:pos="567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60720" cy="4070985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igure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7A5D" w:rsidRPr="00057A5D" w:rsidRDefault="00057A5D" w:rsidP="00057A5D">
      <w:pPr>
        <w:tabs>
          <w:tab w:val="left" w:pos="567"/>
        </w:tabs>
        <w:rPr>
          <w:rFonts w:ascii="Times New Roman" w:hAnsi="Times New Roman" w:cs="Times New Roman"/>
          <w:color w:val="000000" w:themeColor="text1"/>
          <w:lang w:val="en-US"/>
        </w:rPr>
      </w:pPr>
      <w:r w:rsidRPr="00057A5D">
        <w:rPr>
          <w:rFonts w:ascii="Times New Roman" w:hAnsi="Times New Roman" w:cs="Times New Roman"/>
          <w:i/>
          <w:iCs/>
          <w:color w:val="000000" w:themeColor="text1"/>
          <w:lang w:val="en-US"/>
        </w:rPr>
        <w:t>Note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057A5D">
        <w:rPr>
          <w:rFonts w:ascii="Times New Roman" w:hAnsi="Times New Roman" w:cs="Times New Roman"/>
          <w:color w:val="000000" w:themeColor="text1"/>
          <w:lang w:val="en-US"/>
        </w:rPr>
        <w:t>* indicates p &lt; .05. ** indicates p &lt; .01. *** indicates p &lt; .001.</w:t>
      </w:r>
    </w:p>
    <w:p w:rsidR="006B5A28" w:rsidRPr="006B5A28" w:rsidRDefault="006B5A28" w:rsidP="00746EA7">
      <w:pPr>
        <w:widowControl w:val="0"/>
        <w:tabs>
          <w:tab w:val="left" w:pos="567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US"/>
        </w:rPr>
      </w:pPr>
    </w:p>
    <w:sectPr w:rsidR="006B5A28" w:rsidRPr="006B5A28" w:rsidSect="00130D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D12"/>
    <w:rsid w:val="0002066F"/>
    <w:rsid w:val="00023CA0"/>
    <w:rsid w:val="000334C6"/>
    <w:rsid w:val="0003408D"/>
    <w:rsid w:val="00035B93"/>
    <w:rsid w:val="00036189"/>
    <w:rsid w:val="00040A1A"/>
    <w:rsid w:val="0004609C"/>
    <w:rsid w:val="00057A5D"/>
    <w:rsid w:val="00085F42"/>
    <w:rsid w:val="00091EA3"/>
    <w:rsid w:val="00094546"/>
    <w:rsid w:val="000949C1"/>
    <w:rsid w:val="000C1A55"/>
    <w:rsid w:val="000D5E04"/>
    <w:rsid w:val="000F6789"/>
    <w:rsid w:val="00115BE0"/>
    <w:rsid w:val="00124E76"/>
    <w:rsid w:val="00130D12"/>
    <w:rsid w:val="001566B7"/>
    <w:rsid w:val="00157171"/>
    <w:rsid w:val="00176C31"/>
    <w:rsid w:val="00183B0D"/>
    <w:rsid w:val="00197192"/>
    <w:rsid w:val="001A0CDC"/>
    <w:rsid w:val="001B2E5C"/>
    <w:rsid w:val="001E42E7"/>
    <w:rsid w:val="001F13DF"/>
    <w:rsid w:val="00203629"/>
    <w:rsid w:val="002214F7"/>
    <w:rsid w:val="00230EE9"/>
    <w:rsid w:val="0023340C"/>
    <w:rsid w:val="0025707B"/>
    <w:rsid w:val="00265DD8"/>
    <w:rsid w:val="002804B2"/>
    <w:rsid w:val="00284847"/>
    <w:rsid w:val="002970DB"/>
    <w:rsid w:val="002A21D0"/>
    <w:rsid w:val="002B7CD4"/>
    <w:rsid w:val="002C1B6B"/>
    <w:rsid w:val="002D62D8"/>
    <w:rsid w:val="002E5129"/>
    <w:rsid w:val="002F77A3"/>
    <w:rsid w:val="002F7C3B"/>
    <w:rsid w:val="00301141"/>
    <w:rsid w:val="0031346D"/>
    <w:rsid w:val="00315880"/>
    <w:rsid w:val="0032297C"/>
    <w:rsid w:val="0032569B"/>
    <w:rsid w:val="00327EA8"/>
    <w:rsid w:val="00352724"/>
    <w:rsid w:val="00366654"/>
    <w:rsid w:val="00374FE3"/>
    <w:rsid w:val="003A44F1"/>
    <w:rsid w:val="003C00FC"/>
    <w:rsid w:val="003C6CA6"/>
    <w:rsid w:val="003E4359"/>
    <w:rsid w:val="00423447"/>
    <w:rsid w:val="0042768B"/>
    <w:rsid w:val="00433E31"/>
    <w:rsid w:val="00446211"/>
    <w:rsid w:val="00472BF3"/>
    <w:rsid w:val="00497A55"/>
    <w:rsid w:val="004A057D"/>
    <w:rsid w:val="004A6A8C"/>
    <w:rsid w:val="004C1C44"/>
    <w:rsid w:val="004C5525"/>
    <w:rsid w:val="004E2CF5"/>
    <w:rsid w:val="00505867"/>
    <w:rsid w:val="00517622"/>
    <w:rsid w:val="005313E4"/>
    <w:rsid w:val="005653AE"/>
    <w:rsid w:val="005848D2"/>
    <w:rsid w:val="005C189D"/>
    <w:rsid w:val="005D5DD2"/>
    <w:rsid w:val="005E32C1"/>
    <w:rsid w:val="005E3E02"/>
    <w:rsid w:val="00601F27"/>
    <w:rsid w:val="0060480D"/>
    <w:rsid w:val="00606A51"/>
    <w:rsid w:val="00611DCE"/>
    <w:rsid w:val="006212CA"/>
    <w:rsid w:val="00633681"/>
    <w:rsid w:val="00641E37"/>
    <w:rsid w:val="00656076"/>
    <w:rsid w:val="00660044"/>
    <w:rsid w:val="0066578A"/>
    <w:rsid w:val="00671404"/>
    <w:rsid w:val="006763E5"/>
    <w:rsid w:val="00676D32"/>
    <w:rsid w:val="006B47CB"/>
    <w:rsid w:val="006B5A28"/>
    <w:rsid w:val="006B7712"/>
    <w:rsid w:val="006E228C"/>
    <w:rsid w:val="006E2B8E"/>
    <w:rsid w:val="006F4DE9"/>
    <w:rsid w:val="007033C4"/>
    <w:rsid w:val="007303B4"/>
    <w:rsid w:val="00740AB7"/>
    <w:rsid w:val="00742258"/>
    <w:rsid w:val="00746EA7"/>
    <w:rsid w:val="00777661"/>
    <w:rsid w:val="00781B03"/>
    <w:rsid w:val="007828D8"/>
    <w:rsid w:val="00785FFA"/>
    <w:rsid w:val="0079272D"/>
    <w:rsid w:val="007D7492"/>
    <w:rsid w:val="007D78A7"/>
    <w:rsid w:val="007E6786"/>
    <w:rsid w:val="008114E8"/>
    <w:rsid w:val="00824EB0"/>
    <w:rsid w:val="0083077E"/>
    <w:rsid w:val="00847E20"/>
    <w:rsid w:val="00871D25"/>
    <w:rsid w:val="008873AB"/>
    <w:rsid w:val="00890B83"/>
    <w:rsid w:val="008A222A"/>
    <w:rsid w:val="008A30E2"/>
    <w:rsid w:val="008B10DF"/>
    <w:rsid w:val="008B54B7"/>
    <w:rsid w:val="008C1338"/>
    <w:rsid w:val="008D6BFA"/>
    <w:rsid w:val="008E40B3"/>
    <w:rsid w:val="008E4CB2"/>
    <w:rsid w:val="008E770C"/>
    <w:rsid w:val="0091732E"/>
    <w:rsid w:val="0092743A"/>
    <w:rsid w:val="00935F7C"/>
    <w:rsid w:val="009511F7"/>
    <w:rsid w:val="00964F93"/>
    <w:rsid w:val="009919AC"/>
    <w:rsid w:val="009B301C"/>
    <w:rsid w:val="009D06DB"/>
    <w:rsid w:val="009F23FC"/>
    <w:rsid w:val="00A019E2"/>
    <w:rsid w:val="00A0292D"/>
    <w:rsid w:val="00A05AA0"/>
    <w:rsid w:val="00A06B57"/>
    <w:rsid w:val="00A07D34"/>
    <w:rsid w:val="00A24415"/>
    <w:rsid w:val="00A34037"/>
    <w:rsid w:val="00A43E1E"/>
    <w:rsid w:val="00A60D1B"/>
    <w:rsid w:val="00A91421"/>
    <w:rsid w:val="00AB5D1A"/>
    <w:rsid w:val="00AE13B5"/>
    <w:rsid w:val="00AF63E5"/>
    <w:rsid w:val="00B0047B"/>
    <w:rsid w:val="00B0132F"/>
    <w:rsid w:val="00B1208E"/>
    <w:rsid w:val="00B15B70"/>
    <w:rsid w:val="00B208FF"/>
    <w:rsid w:val="00B54444"/>
    <w:rsid w:val="00B634AB"/>
    <w:rsid w:val="00BD59EE"/>
    <w:rsid w:val="00BE073B"/>
    <w:rsid w:val="00BF0923"/>
    <w:rsid w:val="00BF35CC"/>
    <w:rsid w:val="00C00FDD"/>
    <w:rsid w:val="00C34A76"/>
    <w:rsid w:val="00C516DF"/>
    <w:rsid w:val="00C71881"/>
    <w:rsid w:val="00C8271E"/>
    <w:rsid w:val="00C86BD6"/>
    <w:rsid w:val="00CA4FDC"/>
    <w:rsid w:val="00CB1ECB"/>
    <w:rsid w:val="00CC56A7"/>
    <w:rsid w:val="00CD0371"/>
    <w:rsid w:val="00CE14D0"/>
    <w:rsid w:val="00D039A2"/>
    <w:rsid w:val="00D144C0"/>
    <w:rsid w:val="00D15AB2"/>
    <w:rsid w:val="00D26AA5"/>
    <w:rsid w:val="00D33A21"/>
    <w:rsid w:val="00D61053"/>
    <w:rsid w:val="00D809B4"/>
    <w:rsid w:val="00D86990"/>
    <w:rsid w:val="00D9219E"/>
    <w:rsid w:val="00DA0982"/>
    <w:rsid w:val="00DB3B3B"/>
    <w:rsid w:val="00DC365F"/>
    <w:rsid w:val="00E05CC0"/>
    <w:rsid w:val="00E073B5"/>
    <w:rsid w:val="00E12C5A"/>
    <w:rsid w:val="00E139FA"/>
    <w:rsid w:val="00E1649C"/>
    <w:rsid w:val="00E3680A"/>
    <w:rsid w:val="00E47F50"/>
    <w:rsid w:val="00E63338"/>
    <w:rsid w:val="00E63D8E"/>
    <w:rsid w:val="00E77507"/>
    <w:rsid w:val="00E7783D"/>
    <w:rsid w:val="00E90B6C"/>
    <w:rsid w:val="00E93C5D"/>
    <w:rsid w:val="00E94080"/>
    <w:rsid w:val="00EB55FB"/>
    <w:rsid w:val="00ED3741"/>
    <w:rsid w:val="00EE1A04"/>
    <w:rsid w:val="00EF22FC"/>
    <w:rsid w:val="00F009FA"/>
    <w:rsid w:val="00F01B65"/>
    <w:rsid w:val="00F03187"/>
    <w:rsid w:val="00F334F7"/>
    <w:rsid w:val="00F55065"/>
    <w:rsid w:val="00F81F5E"/>
    <w:rsid w:val="00F85420"/>
    <w:rsid w:val="00FB0340"/>
    <w:rsid w:val="00FC2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5788EF"/>
  <w15:chartTrackingRefBased/>
  <w15:docId w15:val="{0D7A3394-372D-F44C-90AE-4BACA0794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30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4">
    <w:name w:val="Plain Table 4"/>
    <w:basedOn w:val="Normaltabell"/>
    <w:uiPriority w:val="44"/>
    <w:rsid w:val="008E40B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47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Cervin</dc:creator>
  <cp:keywords/>
  <dc:description/>
  <cp:lastModifiedBy>Matti Cervin</cp:lastModifiedBy>
  <cp:revision>18</cp:revision>
  <dcterms:created xsi:type="dcterms:W3CDTF">2021-06-07T08:11:00Z</dcterms:created>
  <dcterms:modified xsi:type="dcterms:W3CDTF">2021-08-02T15:55:00Z</dcterms:modified>
</cp:coreProperties>
</file>